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C81ED" w14:textId="62519BC9" w:rsidR="00202CFC" w:rsidRDefault="00202CFC" w:rsidP="00202CFC">
      <w:pPr>
        <w:spacing w:line="480" w:lineRule="auto"/>
        <w:contextualSpacing/>
        <w:jc w:val="center"/>
        <w:rPr>
          <w:b/>
        </w:rPr>
      </w:pPr>
      <w:r>
        <w:rPr>
          <w:b/>
          <w:color w:val="333333"/>
        </w:rPr>
        <w:t xml:space="preserve">Evaluating the </w:t>
      </w:r>
      <w:r w:rsidR="00AA7254">
        <w:rPr>
          <w:b/>
          <w:color w:val="333333"/>
        </w:rPr>
        <w:t>E</w:t>
      </w:r>
      <w:r>
        <w:rPr>
          <w:b/>
          <w:color w:val="333333"/>
        </w:rPr>
        <w:t xml:space="preserve">ffectiveness of </w:t>
      </w:r>
      <w:r w:rsidR="00AA7254">
        <w:rPr>
          <w:b/>
          <w:color w:val="333333"/>
        </w:rPr>
        <w:t>D</w:t>
      </w:r>
      <w:r>
        <w:rPr>
          <w:b/>
          <w:color w:val="333333"/>
        </w:rPr>
        <w:t xml:space="preserve">ifferent </w:t>
      </w:r>
      <w:r w:rsidR="00AA7254">
        <w:rPr>
          <w:b/>
          <w:color w:val="333333"/>
        </w:rPr>
        <w:t>P</w:t>
      </w:r>
      <w:r>
        <w:rPr>
          <w:b/>
          <w:color w:val="333333"/>
        </w:rPr>
        <w:t xml:space="preserve">erceptual </w:t>
      </w:r>
      <w:r w:rsidR="00AA7254">
        <w:rPr>
          <w:b/>
          <w:color w:val="333333"/>
        </w:rPr>
        <w:t>T</w:t>
      </w:r>
      <w:r>
        <w:rPr>
          <w:b/>
          <w:color w:val="333333"/>
        </w:rPr>
        <w:t xml:space="preserve">raining </w:t>
      </w:r>
      <w:r w:rsidR="00AA7254">
        <w:rPr>
          <w:b/>
          <w:color w:val="333333"/>
        </w:rPr>
        <w:t>M</w:t>
      </w:r>
      <w:r>
        <w:rPr>
          <w:b/>
          <w:color w:val="333333"/>
        </w:rPr>
        <w:t xml:space="preserve">ethods in a </w:t>
      </w:r>
      <w:r w:rsidR="00AA7254">
        <w:rPr>
          <w:b/>
          <w:color w:val="333333"/>
        </w:rPr>
        <w:t>D</w:t>
      </w:r>
      <w:r>
        <w:rPr>
          <w:b/>
          <w:color w:val="333333"/>
        </w:rPr>
        <w:t xml:space="preserve">ifficult </w:t>
      </w:r>
      <w:r w:rsidR="00AA7254">
        <w:rPr>
          <w:b/>
          <w:color w:val="333333"/>
        </w:rPr>
        <w:t>V</w:t>
      </w:r>
      <w:r>
        <w:rPr>
          <w:b/>
          <w:color w:val="333333"/>
        </w:rPr>
        <w:t xml:space="preserve">isual </w:t>
      </w:r>
      <w:r w:rsidR="00AA7254">
        <w:rPr>
          <w:b/>
          <w:color w:val="333333"/>
        </w:rPr>
        <w:t>D</w:t>
      </w:r>
      <w:r>
        <w:rPr>
          <w:b/>
          <w:color w:val="333333"/>
        </w:rPr>
        <w:t xml:space="preserve">iscrimination </w:t>
      </w:r>
      <w:r w:rsidR="00AA7254">
        <w:rPr>
          <w:b/>
          <w:color w:val="333333"/>
        </w:rPr>
        <w:t>T</w:t>
      </w:r>
      <w:r>
        <w:rPr>
          <w:b/>
          <w:color w:val="333333"/>
        </w:rPr>
        <w:t xml:space="preserve">ask with </w:t>
      </w:r>
      <w:r w:rsidR="00AA7254">
        <w:rPr>
          <w:b/>
          <w:color w:val="333333"/>
        </w:rPr>
        <w:t>U</w:t>
      </w:r>
      <w:r>
        <w:rPr>
          <w:b/>
          <w:color w:val="333333"/>
        </w:rPr>
        <w:t xml:space="preserve">ltrasound </w:t>
      </w:r>
      <w:r w:rsidR="00AA7254">
        <w:rPr>
          <w:b/>
          <w:color w:val="333333"/>
        </w:rPr>
        <w:t>I</w:t>
      </w:r>
      <w:r>
        <w:rPr>
          <w:b/>
          <w:color w:val="333333"/>
        </w:rPr>
        <w:t>mages</w:t>
      </w:r>
    </w:p>
    <w:p w14:paraId="7AE116F8" w14:textId="77777777" w:rsidR="00202CFC" w:rsidRDefault="00202CFC" w:rsidP="00202CFC">
      <w:pPr>
        <w:spacing w:line="480" w:lineRule="auto"/>
        <w:contextualSpacing/>
        <w:jc w:val="center"/>
        <w:rPr>
          <w:b/>
        </w:rPr>
      </w:pPr>
      <w:r>
        <w:rPr>
          <w:b/>
        </w:rPr>
        <w:t xml:space="preserve">Supplementary Materials </w:t>
      </w:r>
    </w:p>
    <w:p w14:paraId="283B18F0" w14:textId="51FC6352" w:rsidR="00202CFC" w:rsidRDefault="00202CFC" w:rsidP="00202CFC">
      <w:pPr>
        <w:spacing w:line="480" w:lineRule="auto"/>
        <w:contextualSpacing/>
        <w:jc w:val="center"/>
      </w:pPr>
      <w:r>
        <w:t>Jessica E. Marris, Andrew Perfors, David Mitchell, Wayland Wang, Mark W. McCusker, Timothy John Haynes Lovell, Robert N. Gibson, Frank Gaillard, and Piers D. L. Howe</w:t>
      </w:r>
    </w:p>
    <w:p w14:paraId="5A7B3081" w14:textId="27C6E1F4" w:rsidR="00EC27BA" w:rsidRPr="00EC27BA" w:rsidRDefault="00EC27BA" w:rsidP="00202CFC">
      <w:pPr>
        <w:spacing w:line="480" w:lineRule="auto"/>
        <w:contextualSpacing/>
        <w:jc w:val="center"/>
        <w:rPr>
          <w:i/>
          <w:iCs/>
        </w:rPr>
      </w:pPr>
      <w:r w:rsidRPr="00EC27BA">
        <w:rPr>
          <w:i/>
          <w:iCs/>
        </w:rPr>
        <w:t>Corresponding author: Jessica Marris (</w:t>
      </w:r>
      <w:r w:rsidR="00221929">
        <w:rPr>
          <w:i/>
          <w:iCs/>
        </w:rPr>
        <w:t>jess.e.marris@gmail.com</w:t>
      </w:r>
      <w:r w:rsidRPr="00EC27BA">
        <w:rPr>
          <w:i/>
          <w:iCs/>
        </w:rPr>
        <w:t>)</w:t>
      </w:r>
    </w:p>
    <w:p w14:paraId="7E388594" w14:textId="77777777" w:rsidR="00202CFC" w:rsidRDefault="00202CFC" w:rsidP="00202CFC">
      <w:pPr>
        <w:pBdr>
          <w:top w:val="nil"/>
          <w:left w:val="nil"/>
          <w:bottom w:val="nil"/>
          <w:right w:val="nil"/>
          <w:between w:val="nil"/>
        </w:pBdr>
        <w:spacing w:line="480" w:lineRule="auto"/>
        <w:contextualSpacing/>
        <w:rPr>
          <w:color w:val="000000"/>
        </w:rPr>
      </w:pPr>
    </w:p>
    <w:p w14:paraId="5969692A" w14:textId="77777777" w:rsidR="00202CFC" w:rsidRPr="00E856AE" w:rsidRDefault="00202CFC" w:rsidP="00202CFC">
      <w:pPr>
        <w:pBdr>
          <w:top w:val="nil"/>
          <w:left w:val="nil"/>
          <w:bottom w:val="nil"/>
          <w:right w:val="nil"/>
          <w:between w:val="nil"/>
        </w:pBdr>
        <w:spacing w:line="480" w:lineRule="auto"/>
        <w:contextualSpacing/>
        <w:rPr>
          <w:b/>
          <w:bCs/>
          <w:color w:val="000000"/>
        </w:rPr>
      </w:pPr>
      <w:r w:rsidRPr="00E856AE">
        <w:rPr>
          <w:b/>
          <w:bCs/>
          <w:color w:val="000000"/>
        </w:rPr>
        <w:t>Distribution of Responses</w:t>
      </w:r>
      <w:r>
        <w:rPr>
          <w:b/>
          <w:bCs/>
          <w:color w:val="000000"/>
        </w:rPr>
        <w:t xml:space="preserve"> </w:t>
      </w:r>
      <w:r w:rsidRPr="00E856AE">
        <w:rPr>
          <w:b/>
          <w:bCs/>
          <w:color w:val="000000"/>
        </w:rPr>
        <w:tab/>
      </w:r>
    </w:p>
    <w:p w14:paraId="3BF44766" w14:textId="22FEC59D" w:rsidR="00202CFC" w:rsidRDefault="00202CFC" w:rsidP="00202CFC">
      <w:pPr>
        <w:pBdr>
          <w:top w:val="nil"/>
          <w:left w:val="nil"/>
          <w:bottom w:val="nil"/>
          <w:right w:val="nil"/>
          <w:between w:val="nil"/>
        </w:pBdr>
        <w:spacing w:line="480" w:lineRule="auto"/>
        <w:ind w:firstLine="720"/>
        <w:contextualSpacing/>
        <w:rPr>
          <w:rFonts w:ascii="Times New Roman" w:eastAsia="Times New Roman" w:hAnsi="Times New Roman" w:cs="Times New Roman"/>
        </w:rPr>
      </w:pPr>
      <w:r>
        <w:rPr>
          <w:color w:val="000000"/>
        </w:rPr>
        <w:t xml:space="preserve">To provide a more detailed </w:t>
      </w:r>
      <w:r w:rsidR="00221B6B">
        <w:rPr>
          <w:color w:val="000000"/>
        </w:rPr>
        <w:t>breakdown</w:t>
      </w:r>
      <w:r>
        <w:rPr>
          <w:color w:val="000000"/>
        </w:rPr>
        <w:t xml:space="preserve"> of changes in performance on the pre-test and post-test, the percentage of responses for each possible distance from the consensus answer (derived from the experts) are shown in Figure S1 for Experiments 1a and 1b, and in Figure S2 for Experiment 2. Across all experiments, there were more responses that were closer to the consensus answer (mean distance of 0) on the post</w:t>
      </w:r>
      <w:r>
        <w:rPr>
          <w:rFonts w:ascii="Times New Roman" w:eastAsia="Times New Roman" w:hAnsi="Times New Roman" w:cs="Times New Roman"/>
        </w:rPr>
        <w:t>-test (green bars) compared to the pre-test (orange bars), indicating that some learning occurred.</w:t>
      </w:r>
    </w:p>
    <w:p w14:paraId="063CF3D3" w14:textId="2D9F1FBE" w:rsidR="00554BE3" w:rsidRPr="00554BE3" w:rsidRDefault="00554BE3" w:rsidP="00554BE3">
      <w:pPr>
        <w:pBdr>
          <w:top w:val="nil"/>
          <w:left w:val="nil"/>
          <w:bottom w:val="nil"/>
          <w:right w:val="nil"/>
          <w:between w:val="nil"/>
        </w:pBdr>
        <w:spacing w:line="480" w:lineRule="auto"/>
        <w:contextualSpacing/>
        <w:rPr>
          <w:rFonts w:ascii="Times New Roman" w:eastAsia="Times New Roman" w:hAnsi="Times New Roman" w:cs="Times New Roman"/>
          <w:b/>
          <w:bCs/>
        </w:rPr>
      </w:pPr>
      <w:r w:rsidRPr="00554BE3">
        <w:rPr>
          <w:rFonts w:ascii="Times New Roman" w:eastAsia="Times New Roman" w:hAnsi="Times New Roman" w:cs="Times New Roman"/>
          <w:b/>
          <w:bCs/>
        </w:rPr>
        <w:t xml:space="preserve">Comparing </w:t>
      </w:r>
      <w:r w:rsidR="00010EE6">
        <w:rPr>
          <w:rFonts w:ascii="Times New Roman" w:eastAsia="Times New Roman" w:hAnsi="Times New Roman" w:cs="Times New Roman"/>
          <w:b/>
          <w:bCs/>
        </w:rPr>
        <w:t xml:space="preserve">Performance </w:t>
      </w:r>
      <w:r w:rsidR="00221B6B">
        <w:rPr>
          <w:rFonts w:ascii="Times New Roman" w:eastAsia="Times New Roman" w:hAnsi="Times New Roman" w:cs="Times New Roman"/>
          <w:b/>
          <w:bCs/>
        </w:rPr>
        <w:t>in</w:t>
      </w:r>
      <w:r w:rsidR="00010EE6">
        <w:rPr>
          <w:rFonts w:ascii="Times New Roman" w:eastAsia="Times New Roman" w:hAnsi="Times New Roman" w:cs="Times New Roman"/>
          <w:b/>
          <w:bCs/>
        </w:rPr>
        <w:t xml:space="preserve"> </w:t>
      </w:r>
      <w:r w:rsidRPr="00554BE3">
        <w:rPr>
          <w:rFonts w:ascii="Times New Roman" w:eastAsia="Times New Roman" w:hAnsi="Times New Roman" w:cs="Times New Roman"/>
          <w:b/>
          <w:bCs/>
        </w:rPr>
        <w:t>Experiment 1a and 1b</w:t>
      </w:r>
    </w:p>
    <w:p w14:paraId="7441DA3F" w14:textId="5BD878F4" w:rsidR="00554BE3" w:rsidRDefault="00554BE3" w:rsidP="00554BE3">
      <w:pPr>
        <w:pBdr>
          <w:top w:val="nil"/>
          <w:left w:val="nil"/>
          <w:bottom w:val="nil"/>
          <w:right w:val="nil"/>
          <w:between w:val="nil"/>
        </w:pBdr>
        <w:spacing w:line="480" w:lineRule="auto"/>
        <w:contextualSpacing/>
        <w:rPr>
          <w:color w:val="000000"/>
        </w:rPr>
      </w:pPr>
      <w:r>
        <w:rPr>
          <w:color w:val="000000"/>
        </w:rPr>
        <w:tab/>
      </w:r>
      <w:r w:rsidR="0048453C">
        <w:rPr>
          <w:color w:val="000000"/>
        </w:rPr>
        <w:t xml:space="preserve">The mean difference in performance between the pre-test and post-test was calculated for Experiments 1a and 1b. An independent samples Welch t-test found that the </w:t>
      </w:r>
      <w:r w:rsidR="00ED3242">
        <w:rPr>
          <w:color w:val="000000"/>
        </w:rPr>
        <w:t xml:space="preserve">mean difference </w:t>
      </w:r>
      <w:r w:rsidR="0048453C">
        <w:rPr>
          <w:color w:val="000000"/>
        </w:rPr>
        <w:t xml:space="preserve">in performance </w:t>
      </w:r>
      <w:r w:rsidR="008E687E">
        <w:rPr>
          <w:color w:val="000000"/>
        </w:rPr>
        <w:t xml:space="preserve">(between the pre-test and post-test) </w:t>
      </w:r>
      <w:r w:rsidR="0048453C">
        <w:rPr>
          <w:color w:val="000000"/>
        </w:rPr>
        <w:t xml:space="preserve">was significantly </w:t>
      </w:r>
      <w:r w:rsidR="00ED3242">
        <w:rPr>
          <w:color w:val="000000"/>
        </w:rPr>
        <w:t>larger</w:t>
      </w:r>
      <w:r w:rsidR="0048453C">
        <w:rPr>
          <w:color w:val="000000"/>
        </w:rPr>
        <w:t xml:space="preserve"> for participants that underwent standard perceptual training </w:t>
      </w:r>
      <w:r w:rsidR="00ED3242">
        <w:rPr>
          <w:color w:val="000000"/>
        </w:rPr>
        <w:t>(</w:t>
      </w:r>
      <w:r w:rsidR="00ED3242" w:rsidRPr="00ED3242">
        <w:rPr>
          <w:i/>
          <w:iCs/>
          <w:color w:val="000000"/>
        </w:rPr>
        <w:t>M</w:t>
      </w:r>
      <w:r w:rsidR="00ED3242">
        <w:rPr>
          <w:color w:val="000000"/>
        </w:rPr>
        <w:t xml:space="preserve"> = 0.69, </w:t>
      </w:r>
      <w:r w:rsidR="00ED3242" w:rsidRPr="00ED3242">
        <w:rPr>
          <w:i/>
          <w:iCs/>
          <w:color w:val="000000"/>
        </w:rPr>
        <w:t>SD</w:t>
      </w:r>
      <w:r w:rsidR="00ED3242">
        <w:rPr>
          <w:color w:val="000000"/>
        </w:rPr>
        <w:t xml:space="preserve"> = 0.48) </w:t>
      </w:r>
      <w:r w:rsidR="0048453C">
        <w:rPr>
          <w:color w:val="000000"/>
        </w:rPr>
        <w:t xml:space="preserve">than </w:t>
      </w:r>
      <w:r w:rsidR="001E401D">
        <w:rPr>
          <w:color w:val="000000"/>
        </w:rPr>
        <w:t xml:space="preserve">participants that underwent </w:t>
      </w:r>
      <w:r w:rsidR="0048453C">
        <w:rPr>
          <w:color w:val="000000"/>
        </w:rPr>
        <w:t>comparison training</w:t>
      </w:r>
      <w:r w:rsidR="00ED3242">
        <w:rPr>
          <w:color w:val="000000"/>
        </w:rPr>
        <w:t xml:space="preserve"> (</w:t>
      </w:r>
      <w:r w:rsidR="00ED3242" w:rsidRPr="00ED3242">
        <w:rPr>
          <w:i/>
          <w:iCs/>
          <w:color w:val="000000"/>
        </w:rPr>
        <w:t>M</w:t>
      </w:r>
      <w:r w:rsidR="00ED3242">
        <w:rPr>
          <w:color w:val="000000"/>
        </w:rPr>
        <w:t xml:space="preserve"> = 0.33, </w:t>
      </w:r>
      <w:r w:rsidR="00ED3242" w:rsidRPr="00ED3242">
        <w:rPr>
          <w:i/>
          <w:iCs/>
          <w:color w:val="000000"/>
        </w:rPr>
        <w:t>SD</w:t>
      </w:r>
      <w:r w:rsidR="00ED3242">
        <w:rPr>
          <w:color w:val="000000"/>
        </w:rPr>
        <w:t xml:space="preserve"> = 0.43)</w:t>
      </w:r>
      <w:r w:rsidR="0048453C">
        <w:rPr>
          <w:color w:val="000000"/>
        </w:rPr>
        <w:t xml:space="preserve">, </w:t>
      </w:r>
      <w:r w:rsidR="0048453C" w:rsidRPr="00ED3242">
        <w:rPr>
          <w:i/>
          <w:iCs/>
          <w:color w:val="000000"/>
        </w:rPr>
        <w:t>t</w:t>
      </w:r>
      <w:r w:rsidR="0048453C" w:rsidRPr="00ED3242">
        <w:rPr>
          <w:color w:val="000000"/>
        </w:rPr>
        <w:t>(</w:t>
      </w:r>
      <w:r w:rsidR="009C5A25" w:rsidRPr="00ED3242">
        <w:rPr>
          <w:color w:val="000000"/>
        </w:rPr>
        <w:t>156.33</w:t>
      </w:r>
      <w:r w:rsidR="0048453C" w:rsidRPr="00ED3242">
        <w:rPr>
          <w:color w:val="000000"/>
        </w:rPr>
        <w:t xml:space="preserve">) = </w:t>
      </w:r>
      <w:r w:rsidR="009C5A25" w:rsidRPr="00ED3242">
        <w:rPr>
          <w:color w:val="000000"/>
        </w:rPr>
        <w:t>5.04</w:t>
      </w:r>
      <w:r w:rsidR="0048453C" w:rsidRPr="00ED3242">
        <w:rPr>
          <w:color w:val="000000"/>
        </w:rPr>
        <w:t xml:space="preserve"> </w:t>
      </w:r>
      <w:r w:rsidR="0048453C" w:rsidRPr="00ED3242">
        <w:rPr>
          <w:i/>
          <w:iCs/>
          <w:color w:val="000000"/>
        </w:rPr>
        <w:t>p</w:t>
      </w:r>
      <w:r w:rsidR="0048453C" w:rsidRPr="00ED3242">
        <w:rPr>
          <w:color w:val="000000"/>
        </w:rPr>
        <w:t xml:space="preserve"> &lt; .001, </w:t>
      </w:r>
      <w:r w:rsidR="00ED3242">
        <w:t>95% CI [0.2</w:t>
      </w:r>
      <w:r w:rsidR="00473B75">
        <w:t>2</w:t>
      </w:r>
      <w:r w:rsidR="00ED3242">
        <w:t>, 0.50],</w:t>
      </w:r>
      <w:r w:rsidR="0048453C">
        <w:rPr>
          <w:color w:val="000000"/>
        </w:rPr>
        <w:t xml:space="preserve"> </w:t>
      </w:r>
      <w:r w:rsidR="00ED3242" w:rsidRPr="00ED3242">
        <w:rPr>
          <w:i/>
          <w:iCs/>
          <w:color w:val="000000"/>
        </w:rPr>
        <w:t>d</w:t>
      </w:r>
      <w:r w:rsidR="00ED3242">
        <w:rPr>
          <w:color w:val="000000"/>
        </w:rPr>
        <w:t xml:space="preserve"> = 0.79. </w:t>
      </w:r>
      <w:r w:rsidR="00BA4848">
        <w:rPr>
          <w:color w:val="000000"/>
        </w:rPr>
        <w:t>Whilst these</w:t>
      </w:r>
      <w:r w:rsidR="00B501A7">
        <w:rPr>
          <w:color w:val="000000"/>
        </w:rPr>
        <w:t xml:space="preserve"> findings </w:t>
      </w:r>
      <w:r w:rsidR="00BA4848">
        <w:rPr>
          <w:color w:val="000000"/>
        </w:rPr>
        <w:t>suggest</w:t>
      </w:r>
      <w:r w:rsidR="00B501A7">
        <w:rPr>
          <w:color w:val="000000"/>
        </w:rPr>
        <w:t xml:space="preserve"> that the standard </w:t>
      </w:r>
      <w:r w:rsidR="00BA4848">
        <w:rPr>
          <w:color w:val="000000"/>
        </w:rPr>
        <w:t xml:space="preserve">perceptual </w:t>
      </w:r>
      <w:r w:rsidR="00B501A7">
        <w:rPr>
          <w:color w:val="000000"/>
        </w:rPr>
        <w:t xml:space="preserve">training </w:t>
      </w:r>
      <w:r w:rsidR="00BA4848">
        <w:rPr>
          <w:color w:val="000000"/>
        </w:rPr>
        <w:t>was</w:t>
      </w:r>
      <w:r w:rsidR="00B501A7">
        <w:rPr>
          <w:color w:val="000000"/>
        </w:rPr>
        <w:t xml:space="preserve"> more effective</w:t>
      </w:r>
      <w:r w:rsidR="00BA4848">
        <w:rPr>
          <w:color w:val="000000"/>
        </w:rPr>
        <w:t>, this</w:t>
      </w:r>
      <w:r w:rsidR="0048453C">
        <w:rPr>
          <w:color w:val="000000"/>
        </w:rPr>
        <w:t xml:space="preserve"> interpretation </w:t>
      </w:r>
      <w:r w:rsidR="00BA4848">
        <w:rPr>
          <w:color w:val="000000"/>
        </w:rPr>
        <w:t xml:space="preserve">is made with caution </w:t>
      </w:r>
      <w:r w:rsidR="00AF60A6">
        <w:rPr>
          <w:color w:val="000000"/>
        </w:rPr>
        <w:t>as</w:t>
      </w:r>
      <w:r w:rsidR="00BA4848">
        <w:rPr>
          <w:color w:val="000000"/>
        </w:rPr>
        <w:t xml:space="preserve"> </w:t>
      </w:r>
      <w:r>
        <w:rPr>
          <w:color w:val="000000"/>
        </w:rPr>
        <w:t>participants were not randomly allocated to</w:t>
      </w:r>
      <w:r w:rsidR="008E687E">
        <w:rPr>
          <w:color w:val="000000"/>
        </w:rPr>
        <w:t xml:space="preserve"> training conditions (</w:t>
      </w:r>
      <w:r>
        <w:rPr>
          <w:color w:val="000000"/>
        </w:rPr>
        <w:t>the data was collected sequentially</w:t>
      </w:r>
      <w:r w:rsidR="008E687E">
        <w:rPr>
          <w:color w:val="000000"/>
        </w:rPr>
        <w:t>)</w:t>
      </w:r>
      <w:r w:rsidR="00B501A7">
        <w:rPr>
          <w:color w:val="000000"/>
        </w:rPr>
        <w:t xml:space="preserve"> and the comparison training </w:t>
      </w:r>
      <w:r w:rsidR="00BA4848">
        <w:rPr>
          <w:color w:val="000000"/>
        </w:rPr>
        <w:t xml:space="preserve">task </w:t>
      </w:r>
      <w:r w:rsidR="00B501A7">
        <w:rPr>
          <w:color w:val="000000"/>
        </w:rPr>
        <w:t>differed to the task</w:t>
      </w:r>
      <w:r w:rsidR="00BA4848">
        <w:rPr>
          <w:color w:val="000000"/>
        </w:rPr>
        <w:t xml:space="preserve"> that participants were tested on</w:t>
      </w:r>
      <w:r w:rsidR="00B501A7">
        <w:rPr>
          <w:color w:val="000000"/>
        </w:rPr>
        <w:t>.</w:t>
      </w:r>
    </w:p>
    <w:p w14:paraId="4DE5C252" w14:textId="77777777" w:rsidR="00B501A7" w:rsidRPr="004F536F" w:rsidRDefault="00B501A7" w:rsidP="00554BE3">
      <w:pPr>
        <w:pBdr>
          <w:top w:val="nil"/>
          <w:left w:val="nil"/>
          <w:bottom w:val="nil"/>
          <w:right w:val="nil"/>
          <w:between w:val="nil"/>
        </w:pBdr>
        <w:spacing w:line="480" w:lineRule="auto"/>
        <w:contextualSpacing/>
        <w:rPr>
          <w:color w:val="000000"/>
        </w:rPr>
      </w:pPr>
    </w:p>
    <w:p w14:paraId="2563F769" w14:textId="01F244A0" w:rsidR="00202CFC" w:rsidRPr="00473A7B" w:rsidRDefault="00202CFC" w:rsidP="00202CFC">
      <w:pPr>
        <w:pBdr>
          <w:top w:val="nil"/>
          <w:left w:val="nil"/>
          <w:bottom w:val="nil"/>
          <w:right w:val="nil"/>
          <w:between w:val="nil"/>
        </w:pBdr>
        <w:spacing w:line="480" w:lineRule="auto"/>
        <w:contextualSpacing/>
        <w:rPr>
          <w:b/>
          <w:bCs/>
          <w:color w:val="000000"/>
        </w:rPr>
      </w:pPr>
      <w:r w:rsidRPr="00473A7B">
        <w:rPr>
          <w:b/>
          <w:bCs/>
          <w:color w:val="000000"/>
        </w:rPr>
        <w:lastRenderedPageBreak/>
        <w:t xml:space="preserve">Recoding </w:t>
      </w:r>
      <w:r w:rsidR="00890DC7">
        <w:rPr>
          <w:b/>
          <w:bCs/>
          <w:color w:val="000000"/>
        </w:rPr>
        <w:t xml:space="preserve">Stimuli and Collapsing </w:t>
      </w:r>
      <w:r w:rsidR="00BB535E">
        <w:rPr>
          <w:b/>
          <w:bCs/>
          <w:color w:val="000000"/>
        </w:rPr>
        <w:t xml:space="preserve">the </w:t>
      </w:r>
      <w:r w:rsidR="00890DC7">
        <w:rPr>
          <w:b/>
          <w:bCs/>
          <w:color w:val="000000"/>
        </w:rPr>
        <w:t>Grading Scale</w:t>
      </w:r>
    </w:p>
    <w:p w14:paraId="07174B71" w14:textId="77777777" w:rsidR="00202CFC" w:rsidRDefault="00202CFC" w:rsidP="00202CFC">
      <w:pPr>
        <w:pBdr>
          <w:top w:val="nil"/>
          <w:left w:val="nil"/>
          <w:bottom w:val="nil"/>
          <w:right w:val="nil"/>
          <w:between w:val="nil"/>
        </w:pBdr>
        <w:spacing w:line="480" w:lineRule="auto"/>
        <w:ind w:firstLine="720"/>
        <w:contextualSpacing/>
        <w:rPr>
          <w:color w:val="000000"/>
        </w:rPr>
      </w:pPr>
      <w:r>
        <w:rPr>
          <w:color w:val="000000"/>
        </w:rPr>
        <w:t>In our experiments we used a more fine-tuned (7-point) grading scale than what is commonly used in practice. We explored how collapsing the grades to a scale that is used in practice (4-point scale) would impact on our findings. We recoded grade 1 to 0 (normal cases), grades 2 and 3 to 1, grades 4 and 5 to 2, and grades 6 and 7 to 3.</w:t>
      </w:r>
    </w:p>
    <w:p w14:paraId="23B5EECA" w14:textId="40474D2B" w:rsidR="00202CFC" w:rsidRDefault="00EC5F7D" w:rsidP="00202CFC">
      <w:pPr>
        <w:pBdr>
          <w:top w:val="nil"/>
          <w:left w:val="nil"/>
          <w:bottom w:val="nil"/>
          <w:right w:val="nil"/>
          <w:between w:val="nil"/>
        </w:pBdr>
        <w:spacing w:line="480" w:lineRule="auto"/>
        <w:ind w:firstLine="720"/>
        <w:contextualSpacing/>
        <w:rPr>
          <w:color w:val="000000"/>
        </w:rPr>
      </w:pPr>
      <w:r>
        <w:rPr>
          <w:color w:val="000000"/>
        </w:rPr>
        <w:t>We</w:t>
      </w:r>
      <w:r w:rsidR="00202CFC">
        <w:rPr>
          <w:color w:val="000000"/>
        </w:rPr>
        <w:t xml:space="preserve"> recoded the grades that the experts provided for the 505 collages and calculated the consensus grade. For all 505 collages, the intraclass correlation coefficient e</w:t>
      </w:r>
      <w:r w:rsidR="00202CFC" w:rsidRPr="00DE23D6">
        <w:rPr>
          <w:color w:val="000000"/>
        </w:rPr>
        <w:t xml:space="preserve">stimate </w:t>
      </w:r>
      <w:r w:rsidR="00202CFC">
        <w:rPr>
          <w:color w:val="000000"/>
        </w:rPr>
        <w:t xml:space="preserve">was .92, </w:t>
      </w:r>
      <w:r w:rsidR="00202CFC" w:rsidRPr="00DE23D6">
        <w:rPr>
          <w:color w:val="000000"/>
        </w:rPr>
        <w:t xml:space="preserve">95% </w:t>
      </w:r>
      <w:r w:rsidR="00202CFC">
        <w:rPr>
          <w:color w:val="000000"/>
        </w:rPr>
        <w:t xml:space="preserve">CI [.90, .93], which was </w:t>
      </w:r>
      <w:r w:rsidR="00202CFC" w:rsidRPr="00DE23D6">
        <w:rPr>
          <w:color w:val="000000"/>
        </w:rPr>
        <w:t>calculated based on a mean-rating (</w:t>
      </w:r>
      <w:r w:rsidR="00202CFC" w:rsidRPr="00DE23D6">
        <w:rPr>
          <w:i/>
          <w:iCs/>
          <w:color w:val="000000"/>
        </w:rPr>
        <w:t>k</w:t>
      </w:r>
      <w:r w:rsidR="00202CFC" w:rsidRPr="00DE23D6">
        <w:rPr>
          <w:color w:val="000000"/>
        </w:rPr>
        <w:t xml:space="preserve"> = </w:t>
      </w:r>
      <w:r w:rsidR="00202CFC">
        <w:rPr>
          <w:color w:val="000000"/>
        </w:rPr>
        <w:t>5</w:t>
      </w:r>
      <w:r w:rsidR="00202CFC" w:rsidRPr="00DE23D6">
        <w:rPr>
          <w:color w:val="000000"/>
        </w:rPr>
        <w:t xml:space="preserve">), absolute-agreement, 2-way </w:t>
      </w:r>
      <w:r w:rsidR="00202CFC">
        <w:rPr>
          <w:color w:val="000000"/>
        </w:rPr>
        <w:t>random</w:t>
      </w:r>
      <w:r w:rsidR="00202CFC" w:rsidRPr="00DE23D6">
        <w:rPr>
          <w:color w:val="000000"/>
        </w:rPr>
        <w:t>-effects model</w:t>
      </w:r>
      <w:r w:rsidR="00202CFC">
        <w:rPr>
          <w:color w:val="000000"/>
        </w:rPr>
        <w:t xml:space="preserve">, and suggested excellent reliability (Ku &amp; Li, 2016). We subsequently recoded the responses that participants made in Experiments 1a and 1b, since the training was longer </w:t>
      </w:r>
      <w:r w:rsidR="008D7F16">
        <w:rPr>
          <w:color w:val="000000"/>
        </w:rPr>
        <w:t xml:space="preserve">(and had a larger effect) </w:t>
      </w:r>
      <w:r w:rsidR="00202CFC">
        <w:rPr>
          <w:color w:val="000000"/>
        </w:rPr>
        <w:t xml:space="preserve">in these experiments than in Experiment 2.  </w:t>
      </w:r>
    </w:p>
    <w:p w14:paraId="159692D4" w14:textId="5D6CBD4D" w:rsidR="00202CFC" w:rsidRPr="00E856AE" w:rsidRDefault="00202CFC" w:rsidP="00202CFC">
      <w:pPr>
        <w:pBdr>
          <w:top w:val="nil"/>
          <w:left w:val="nil"/>
          <w:bottom w:val="nil"/>
          <w:right w:val="nil"/>
          <w:between w:val="nil"/>
        </w:pBdr>
        <w:spacing w:line="480" w:lineRule="auto"/>
        <w:ind w:firstLine="720"/>
        <w:contextualSpacing/>
      </w:pPr>
      <w:r>
        <w:t xml:space="preserve">The percentage of responses for each possible distance from the consensus answer are shown in Figure S3 and the mean error is shown in Figure S4. Paired samples t-tests revealed significantly higher post-training performance for participants that underwent standard perceptual training, </w:t>
      </w:r>
      <w:r w:rsidRPr="00D940DB">
        <w:rPr>
          <w:i/>
          <w:iCs/>
        </w:rPr>
        <w:t>t</w:t>
      </w:r>
      <w:r>
        <w:t xml:space="preserve">(89) = 13.02, </w:t>
      </w:r>
      <w:r w:rsidRPr="00D940DB">
        <w:rPr>
          <w:i/>
          <w:iCs/>
        </w:rPr>
        <w:t>p</w:t>
      </w:r>
      <w:r>
        <w:t xml:space="preserve"> &lt; .001, 95% CI [0.28, 0.38], </w:t>
      </w:r>
      <w:r w:rsidRPr="00D940DB">
        <w:rPr>
          <w:i/>
          <w:iCs/>
        </w:rPr>
        <w:t>d</w:t>
      </w:r>
      <w:r>
        <w:t xml:space="preserve"> = 1.37, </w:t>
      </w:r>
      <w:r w:rsidR="00B8288C">
        <w:t>and</w:t>
      </w:r>
      <w:r>
        <w:t xml:space="preserve"> comparison training, </w:t>
      </w:r>
      <w:r w:rsidRPr="00D940DB">
        <w:rPr>
          <w:i/>
          <w:iCs/>
        </w:rPr>
        <w:t>t</w:t>
      </w:r>
      <w:r>
        <w:t xml:space="preserve">(70) = 6.23, </w:t>
      </w:r>
      <w:r w:rsidRPr="00D940DB">
        <w:rPr>
          <w:i/>
          <w:iCs/>
        </w:rPr>
        <w:t>p</w:t>
      </w:r>
      <w:r>
        <w:t xml:space="preserve"> &lt; .001, 95% CI [0.11, 0.21], </w:t>
      </w:r>
      <w:r w:rsidRPr="00D940DB">
        <w:rPr>
          <w:i/>
          <w:iCs/>
        </w:rPr>
        <w:t>d</w:t>
      </w:r>
      <w:r>
        <w:t xml:space="preserve"> = 0.74. Independent samples Welch t-tests found that the participants that underwent standard perceptual training had significantly higher mean error than the experts, </w:t>
      </w:r>
      <w:r w:rsidRPr="00D940DB">
        <w:rPr>
          <w:i/>
          <w:iCs/>
        </w:rPr>
        <w:t>t</w:t>
      </w:r>
      <w:r>
        <w:t xml:space="preserve">(7.38) = 5.58, </w:t>
      </w:r>
      <w:r w:rsidRPr="00D940DB">
        <w:rPr>
          <w:i/>
          <w:iCs/>
        </w:rPr>
        <w:t>p</w:t>
      </w:r>
      <w:r>
        <w:t xml:space="preserve"> &lt; .001, 95% CI [0.10, 0.24], </w:t>
      </w:r>
      <w:r w:rsidRPr="00D940DB">
        <w:rPr>
          <w:i/>
          <w:iCs/>
        </w:rPr>
        <w:t>d</w:t>
      </w:r>
      <w:r>
        <w:t xml:space="preserve"> = 1.50, as did participants that underwent comparison training, </w:t>
      </w:r>
      <w:r w:rsidRPr="00D940DB">
        <w:rPr>
          <w:i/>
          <w:iCs/>
        </w:rPr>
        <w:t>t</w:t>
      </w:r>
      <w:r>
        <w:t xml:space="preserve">(9.11) = 10.27, </w:t>
      </w:r>
      <w:r w:rsidRPr="00D940DB">
        <w:rPr>
          <w:i/>
          <w:iCs/>
        </w:rPr>
        <w:t>p</w:t>
      </w:r>
      <w:r>
        <w:t xml:space="preserve"> &lt; .001, 95% CI [0.25, 0.40], </w:t>
      </w:r>
      <w:r w:rsidRPr="00D940DB">
        <w:rPr>
          <w:i/>
          <w:iCs/>
        </w:rPr>
        <w:t>d</w:t>
      </w:r>
      <w:r>
        <w:t xml:space="preserve"> = 2.76.</w:t>
      </w:r>
    </w:p>
    <w:p w14:paraId="4C8B8184" w14:textId="77777777" w:rsidR="00202CFC" w:rsidRDefault="00202CFC" w:rsidP="00202CFC">
      <w:pPr>
        <w:spacing w:line="480" w:lineRule="auto"/>
        <w:contextualSpacing/>
        <w:rPr>
          <w:b/>
          <w:color w:val="000000"/>
        </w:rPr>
      </w:pPr>
      <w:r>
        <w:rPr>
          <w:b/>
          <w:color w:val="000000"/>
        </w:rPr>
        <w:br w:type="page"/>
      </w:r>
    </w:p>
    <w:p w14:paraId="1EF48F21" w14:textId="77777777" w:rsidR="00202CFC" w:rsidRDefault="00202CFC" w:rsidP="00202CFC">
      <w:pPr>
        <w:pBdr>
          <w:top w:val="nil"/>
          <w:left w:val="nil"/>
          <w:bottom w:val="nil"/>
          <w:right w:val="nil"/>
          <w:between w:val="nil"/>
        </w:pBdr>
        <w:spacing w:line="480" w:lineRule="auto"/>
        <w:contextualSpacing/>
        <w:rPr>
          <w:b/>
          <w:i/>
          <w:color w:val="000000"/>
        </w:rPr>
      </w:pPr>
      <w:r>
        <w:rPr>
          <w:b/>
          <w:color w:val="000000"/>
        </w:rPr>
        <w:lastRenderedPageBreak/>
        <w:t>Figure S</w:t>
      </w:r>
      <w:r>
        <w:rPr>
          <w:b/>
        </w:rPr>
        <w:t>1</w:t>
      </w:r>
    </w:p>
    <w:p w14:paraId="2723A73A" w14:textId="77777777" w:rsidR="00202CFC" w:rsidRPr="005C1742" w:rsidRDefault="00202CFC" w:rsidP="00202CFC">
      <w:pPr>
        <w:spacing w:line="480" w:lineRule="auto"/>
        <w:contextualSpacing/>
        <w:rPr>
          <w:i/>
        </w:rPr>
      </w:pPr>
      <w:r>
        <w:rPr>
          <w:i/>
        </w:rPr>
        <w:t>Percentage of Responses for Each Distance From the Consensus Answer in the Pre-test and Post-test for Experiment 1a and Experiment 1b</w:t>
      </w:r>
    </w:p>
    <w:p w14:paraId="1DD3256D" w14:textId="77777777" w:rsidR="00202CFC" w:rsidRDefault="00202CFC" w:rsidP="00202CFC">
      <w:pPr>
        <w:spacing w:line="480" w:lineRule="auto"/>
        <w:contextualSpacing/>
      </w:pPr>
      <w:r>
        <w:rPr>
          <w:noProof/>
        </w:rPr>
        <w:drawing>
          <wp:inline distT="0" distB="0" distL="0" distR="0" wp14:anchorId="1C1DF627" wp14:editId="28B90588">
            <wp:extent cx="5719420" cy="302792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19420" cy="3027928"/>
                    </a:xfrm>
                    <a:prstGeom prst="rect">
                      <a:avLst/>
                    </a:prstGeom>
                  </pic:spPr>
                </pic:pic>
              </a:graphicData>
            </a:graphic>
          </wp:inline>
        </w:drawing>
      </w:r>
    </w:p>
    <w:p w14:paraId="484F99C5" w14:textId="77777777" w:rsidR="00202CFC" w:rsidRDefault="00202CFC" w:rsidP="00202CFC">
      <w:pPr>
        <w:pBdr>
          <w:top w:val="nil"/>
          <w:left w:val="nil"/>
          <w:bottom w:val="nil"/>
          <w:right w:val="nil"/>
          <w:between w:val="nil"/>
        </w:pBdr>
        <w:spacing w:line="480" w:lineRule="auto"/>
        <w:ind w:firstLine="720"/>
        <w:contextualSpacing/>
        <w:rPr>
          <w:rFonts w:ascii="Times New Roman" w:eastAsia="Times New Roman" w:hAnsi="Times New Roman" w:cs="Times New Roman"/>
        </w:rPr>
      </w:pPr>
      <w:r>
        <w:rPr>
          <w:i/>
        </w:rPr>
        <w:t>Note</w:t>
      </w:r>
      <w:r>
        <w:t xml:space="preserve">. The data displayed is from the participants that underwent perceptual training. </w:t>
      </w:r>
      <w:r>
        <w:rPr>
          <w:rFonts w:ascii="Times New Roman" w:eastAsia="Times New Roman" w:hAnsi="Times New Roman" w:cs="Times New Roman"/>
        </w:rPr>
        <w:t>A distance of 0 is equivalent to a correct response. In both Experiment 1a and 1b, there was a higher percentage of correct or near-correct answers in the post-test (green bars) than in the pre-test (orange bars), indicating some learning occurred.</w:t>
      </w:r>
    </w:p>
    <w:p w14:paraId="30CAE5DF" w14:textId="77777777" w:rsidR="00202CFC" w:rsidRDefault="00202CFC" w:rsidP="00202CFC">
      <w:pPr>
        <w:spacing w:line="480" w:lineRule="auto"/>
        <w:contextualSpacing/>
        <w:rPr>
          <w:b/>
          <w:color w:val="000000"/>
        </w:rPr>
      </w:pPr>
      <w:r>
        <w:rPr>
          <w:b/>
          <w:color w:val="000000"/>
        </w:rPr>
        <w:br w:type="page"/>
      </w:r>
    </w:p>
    <w:p w14:paraId="72E1648A" w14:textId="77777777" w:rsidR="00202CFC" w:rsidRDefault="00202CFC" w:rsidP="00202CFC">
      <w:pPr>
        <w:pBdr>
          <w:top w:val="nil"/>
          <w:left w:val="nil"/>
          <w:bottom w:val="nil"/>
          <w:right w:val="nil"/>
          <w:between w:val="nil"/>
        </w:pBdr>
        <w:spacing w:line="480" w:lineRule="auto"/>
        <w:contextualSpacing/>
        <w:rPr>
          <w:b/>
          <w:i/>
          <w:color w:val="000000"/>
        </w:rPr>
      </w:pPr>
      <w:r>
        <w:rPr>
          <w:b/>
          <w:color w:val="000000"/>
        </w:rPr>
        <w:lastRenderedPageBreak/>
        <w:t>Figure S2</w:t>
      </w:r>
    </w:p>
    <w:p w14:paraId="4BDAFBBE" w14:textId="77777777" w:rsidR="00202CFC" w:rsidRDefault="00202CFC" w:rsidP="00202CFC">
      <w:pPr>
        <w:spacing w:line="480" w:lineRule="auto"/>
        <w:contextualSpacing/>
      </w:pPr>
      <w:r>
        <w:rPr>
          <w:i/>
        </w:rPr>
        <w:t>Percentage of Responses for Each Possible Distance From the Consensus Answer in the Pre-test and Post-test for Experiment 2</w:t>
      </w:r>
    </w:p>
    <w:p w14:paraId="2AF87A5F" w14:textId="77777777" w:rsidR="00202CFC" w:rsidRDefault="00202CFC" w:rsidP="00202CFC">
      <w:pPr>
        <w:spacing w:line="480" w:lineRule="auto"/>
        <w:contextualSpacing/>
      </w:pPr>
      <w:r>
        <w:rPr>
          <w:noProof/>
        </w:rPr>
        <w:drawing>
          <wp:inline distT="0" distB="0" distL="0" distR="0" wp14:anchorId="6E0CCC16" wp14:editId="2E237D5D">
            <wp:extent cx="5720018" cy="6056489"/>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0018" cy="6056489"/>
                    </a:xfrm>
                    <a:prstGeom prst="rect">
                      <a:avLst/>
                    </a:prstGeom>
                  </pic:spPr>
                </pic:pic>
              </a:graphicData>
            </a:graphic>
          </wp:inline>
        </w:drawing>
      </w:r>
    </w:p>
    <w:p w14:paraId="197B59E4" w14:textId="77777777" w:rsidR="00202CFC" w:rsidRPr="00F51C52" w:rsidRDefault="00202CFC" w:rsidP="00202CFC">
      <w:pPr>
        <w:pBdr>
          <w:top w:val="nil"/>
          <w:left w:val="nil"/>
          <w:bottom w:val="nil"/>
          <w:right w:val="nil"/>
          <w:between w:val="nil"/>
        </w:pBdr>
        <w:spacing w:line="480" w:lineRule="auto"/>
        <w:contextualSpacing/>
        <w:rPr>
          <w:rFonts w:ascii="Times New Roman" w:eastAsia="Times New Roman" w:hAnsi="Times New Roman" w:cs="Times New Roman"/>
        </w:rPr>
      </w:pPr>
      <w:r>
        <w:rPr>
          <w:i/>
        </w:rPr>
        <w:t>Note</w:t>
      </w:r>
      <w:r>
        <w:t xml:space="preserve">. </w:t>
      </w:r>
      <w:r>
        <w:rPr>
          <w:rFonts w:ascii="Times New Roman" w:eastAsia="Times New Roman" w:hAnsi="Times New Roman" w:cs="Times New Roman"/>
        </w:rPr>
        <w:t>There was a higher percentage of correct (i.e., distance of 0) or near-correct responses on the post-test (green bars) compared to the pre-test (orange bars), indicating some learning occurred.</w:t>
      </w:r>
    </w:p>
    <w:p w14:paraId="2C344F54" w14:textId="77777777" w:rsidR="00202CFC" w:rsidRDefault="00202CFC" w:rsidP="00202CFC">
      <w:pPr>
        <w:spacing w:line="480" w:lineRule="auto"/>
        <w:contextualSpacing/>
        <w:rPr>
          <w:b/>
          <w:color w:val="000000"/>
        </w:rPr>
      </w:pPr>
      <w:r>
        <w:rPr>
          <w:b/>
          <w:color w:val="000000"/>
        </w:rPr>
        <w:br w:type="page"/>
      </w:r>
    </w:p>
    <w:p w14:paraId="6DD418A3" w14:textId="77777777" w:rsidR="00202CFC" w:rsidRDefault="00202CFC" w:rsidP="00202CFC">
      <w:pPr>
        <w:pBdr>
          <w:top w:val="nil"/>
          <w:left w:val="nil"/>
          <w:bottom w:val="nil"/>
          <w:right w:val="nil"/>
          <w:between w:val="nil"/>
        </w:pBdr>
        <w:spacing w:line="480" w:lineRule="auto"/>
        <w:contextualSpacing/>
        <w:rPr>
          <w:b/>
          <w:i/>
          <w:color w:val="000000"/>
        </w:rPr>
      </w:pPr>
      <w:r>
        <w:rPr>
          <w:b/>
          <w:color w:val="000000"/>
        </w:rPr>
        <w:lastRenderedPageBreak/>
        <w:t>Figure S3</w:t>
      </w:r>
    </w:p>
    <w:p w14:paraId="7CC21E38" w14:textId="77777777" w:rsidR="00202CFC" w:rsidRPr="005C1742" w:rsidRDefault="00202CFC" w:rsidP="00202CFC">
      <w:pPr>
        <w:spacing w:line="480" w:lineRule="auto"/>
        <w:contextualSpacing/>
        <w:rPr>
          <w:i/>
        </w:rPr>
      </w:pPr>
      <w:r>
        <w:rPr>
          <w:i/>
        </w:rPr>
        <w:t>Percentage of Responses for Each Distance From the Consensus Answer in the Pre-test and Post-test (Recoded Data) in Experiment 1a and Experiment 1b</w:t>
      </w:r>
    </w:p>
    <w:p w14:paraId="3E0E5809" w14:textId="77777777" w:rsidR="00202CFC" w:rsidRDefault="00202CFC" w:rsidP="00202CFC">
      <w:pPr>
        <w:spacing w:line="480" w:lineRule="auto"/>
        <w:contextualSpacing/>
      </w:pPr>
      <w:r>
        <w:rPr>
          <w:noProof/>
        </w:rPr>
        <w:drawing>
          <wp:inline distT="0" distB="0" distL="0" distR="0" wp14:anchorId="6580AAEB" wp14:editId="67C71FC4">
            <wp:extent cx="4925603" cy="2607672"/>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25603" cy="2607672"/>
                    </a:xfrm>
                    <a:prstGeom prst="rect">
                      <a:avLst/>
                    </a:prstGeom>
                  </pic:spPr>
                </pic:pic>
              </a:graphicData>
            </a:graphic>
          </wp:inline>
        </w:drawing>
      </w:r>
    </w:p>
    <w:p w14:paraId="47541754" w14:textId="77777777" w:rsidR="00202CFC" w:rsidRPr="00F51C52" w:rsidRDefault="00202CFC" w:rsidP="00202CFC">
      <w:pPr>
        <w:spacing w:line="480" w:lineRule="auto"/>
        <w:contextualSpacing/>
      </w:pPr>
      <w:r>
        <w:rPr>
          <w:i/>
        </w:rPr>
        <w:t>Note</w:t>
      </w:r>
      <w:r>
        <w:t xml:space="preserve">. The data was recoded to collapse the 7-point scale used in the experiments into a less fine-grained scale (4-point) that is similar to what is used in practice. The data displayed is from the participants that underwent perceptual training. </w:t>
      </w:r>
      <w:r>
        <w:rPr>
          <w:rFonts w:ascii="Times New Roman" w:eastAsia="Times New Roman" w:hAnsi="Times New Roman" w:cs="Times New Roman"/>
        </w:rPr>
        <w:t xml:space="preserve">A distance of 0 is equivalent to a correct response (consistent with the consensus answer). In both Experiment 1a and 1b, there was a higher percentage of correct or near-correct answers in the post-test (green bars) than in the pre-test (orange bars), indicating some learning occurred. </w:t>
      </w:r>
    </w:p>
    <w:p w14:paraId="000FC4FD" w14:textId="77777777" w:rsidR="00202CFC" w:rsidRDefault="00202CFC" w:rsidP="00202CFC">
      <w:pPr>
        <w:spacing w:line="480" w:lineRule="auto"/>
        <w:contextualSpacing/>
        <w:rPr>
          <w:rFonts w:ascii="Times New Roman" w:eastAsia="Times New Roman" w:hAnsi="Times New Roman" w:cs="Times New Roman"/>
        </w:rPr>
      </w:pPr>
    </w:p>
    <w:p w14:paraId="7804DEB8" w14:textId="77777777" w:rsidR="00202CFC" w:rsidRDefault="00202CFC" w:rsidP="00202CFC">
      <w:pPr>
        <w:spacing w:line="480" w:lineRule="auto"/>
        <w:contextualSpacing/>
        <w:rPr>
          <w:b/>
          <w:color w:val="000000"/>
        </w:rPr>
      </w:pPr>
      <w:r>
        <w:rPr>
          <w:b/>
          <w:color w:val="000000"/>
        </w:rPr>
        <w:br w:type="page"/>
      </w:r>
    </w:p>
    <w:p w14:paraId="6DE13D9E" w14:textId="77777777" w:rsidR="00202CFC" w:rsidRDefault="00202CFC" w:rsidP="00202CFC">
      <w:pPr>
        <w:pBdr>
          <w:top w:val="nil"/>
          <w:left w:val="nil"/>
          <w:bottom w:val="nil"/>
          <w:right w:val="nil"/>
          <w:between w:val="nil"/>
        </w:pBdr>
        <w:spacing w:line="480" w:lineRule="auto"/>
        <w:contextualSpacing/>
        <w:rPr>
          <w:b/>
          <w:i/>
          <w:color w:val="000000"/>
        </w:rPr>
      </w:pPr>
      <w:r>
        <w:rPr>
          <w:b/>
          <w:color w:val="000000"/>
        </w:rPr>
        <w:lastRenderedPageBreak/>
        <w:t xml:space="preserve">Figure </w:t>
      </w:r>
      <w:r>
        <w:rPr>
          <w:b/>
        </w:rPr>
        <w:t>S4</w:t>
      </w:r>
    </w:p>
    <w:p w14:paraId="7505B8ED" w14:textId="77777777" w:rsidR="00202CFC" w:rsidRDefault="00202CFC" w:rsidP="00202CFC">
      <w:pPr>
        <w:spacing w:line="480" w:lineRule="auto"/>
        <w:contextualSpacing/>
        <w:rPr>
          <w:i/>
        </w:rPr>
      </w:pPr>
      <w:r>
        <w:rPr>
          <w:i/>
        </w:rPr>
        <w:t>Mean Error on the Pre-test and Post-test (Recoded Data) for Medically Naïve Participants in Experiment 1a and Experiment 1b</w:t>
      </w:r>
    </w:p>
    <w:p w14:paraId="779456E7" w14:textId="77777777" w:rsidR="00202CFC" w:rsidRDefault="00202CFC" w:rsidP="00202CFC">
      <w:pPr>
        <w:pBdr>
          <w:top w:val="nil"/>
          <w:left w:val="nil"/>
          <w:bottom w:val="nil"/>
          <w:right w:val="nil"/>
          <w:between w:val="nil"/>
        </w:pBdr>
        <w:spacing w:line="480" w:lineRule="auto"/>
        <w:contextualSpacing/>
        <w:rPr>
          <w:b/>
        </w:rPr>
      </w:pPr>
      <w:r>
        <w:rPr>
          <w:b/>
          <w:noProof/>
        </w:rPr>
        <w:drawing>
          <wp:inline distT="0" distB="0" distL="0" distR="0" wp14:anchorId="2605745B" wp14:editId="31C293E4">
            <wp:extent cx="5473351" cy="3219618"/>
            <wp:effectExtent l="0" t="0" r="635"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73351" cy="3219618"/>
                    </a:xfrm>
                    <a:prstGeom prst="rect">
                      <a:avLst/>
                    </a:prstGeom>
                  </pic:spPr>
                </pic:pic>
              </a:graphicData>
            </a:graphic>
          </wp:inline>
        </w:drawing>
      </w:r>
    </w:p>
    <w:p w14:paraId="762AE13C" w14:textId="10D6D109" w:rsidR="0079528C" w:rsidRDefault="00202CFC" w:rsidP="00202CFC">
      <w:pPr>
        <w:spacing w:line="480" w:lineRule="auto"/>
        <w:contextualSpacing/>
      </w:pPr>
      <w:r>
        <w:rPr>
          <w:i/>
        </w:rPr>
        <w:t>Note.</w:t>
      </w:r>
      <w:r>
        <w:t xml:space="preserve"> The data was recoded to collapse the 7-point scale used in the experiments into a less fine-grained scale (4-point) that is similar to what is used in practice. As the y-axis shows mean error (mean distance from the consensus answer), a lower value indicates better performance. The dots represent the mean error for each trained participant and the error bars represent the standard error. The black dashed line provides a comparison of expert performance for all 505 cases (i.e., before cases were excluded to select the most reliable images to use in the experiments).</w:t>
      </w:r>
    </w:p>
    <w:sectPr w:rsidR="0079528C" w:rsidSect="00003A2B">
      <w:headerReference w:type="even" r:id="rId10"/>
      <w:head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1AF7A" w14:textId="77777777" w:rsidR="00192EF9" w:rsidRDefault="00192EF9" w:rsidP="00202CFC">
      <w:r>
        <w:separator/>
      </w:r>
    </w:p>
  </w:endnote>
  <w:endnote w:type="continuationSeparator" w:id="0">
    <w:p w14:paraId="676C7E6F" w14:textId="77777777" w:rsidR="00192EF9" w:rsidRDefault="00192EF9" w:rsidP="00202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A9FB5" w14:textId="77777777" w:rsidR="00192EF9" w:rsidRDefault="00192EF9" w:rsidP="00202CFC">
      <w:r>
        <w:separator/>
      </w:r>
    </w:p>
  </w:footnote>
  <w:footnote w:type="continuationSeparator" w:id="0">
    <w:p w14:paraId="69E40D5A" w14:textId="77777777" w:rsidR="00192EF9" w:rsidRDefault="00192EF9" w:rsidP="00202C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4969211"/>
      <w:docPartObj>
        <w:docPartGallery w:val="Page Numbers (Top of Page)"/>
        <w:docPartUnique/>
      </w:docPartObj>
    </w:sdtPr>
    <w:sdtContent>
      <w:p w14:paraId="1D1350CA" w14:textId="2337F60D" w:rsidR="00202CFC" w:rsidRDefault="00202CFC" w:rsidP="00EA10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1AD6F8" w14:textId="77777777" w:rsidR="00202CFC" w:rsidRDefault="00202CFC" w:rsidP="00202CF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9094950"/>
      <w:docPartObj>
        <w:docPartGallery w:val="Page Numbers (Top of Page)"/>
        <w:docPartUnique/>
      </w:docPartObj>
    </w:sdtPr>
    <w:sdtContent>
      <w:p w14:paraId="20233F6A" w14:textId="4F523ACF" w:rsidR="00202CFC" w:rsidRDefault="00202CFC" w:rsidP="00EA10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878360" w14:textId="77777777" w:rsidR="00202CFC" w:rsidRDefault="00202CFC" w:rsidP="00202CFC">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CFC"/>
    <w:rsid w:val="00003815"/>
    <w:rsid w:val="00003A2B"/>
    <w:rsid w:val="0000587B"/>
    <w:rsid w:val="000105DB"/>
    <w:rsid w:val="00010EE6"/>
    <w:rsid w:val="00011222"/>
    <w:rsid w:val="000212C6"/>
    <w:rsid w:val="0002488C"/>
    <w:rsid w:val="00024D7B"/>
    <w:rsid w:val="000270B4"/>
    <w:rsid w:val="00033536"/>
    <w:rsid w:val="000335FA"/>
    <w:rsid w:val="00035D31"/>
    <w:rsid w:val="00047ABC"/>
    <w:rsid w:val="0005539E"/>
    <w:rsid w:val="00061155"/>
    <w:rsid w:val="00064B40"/>
    <w:rsid w:val="000778B8"/>
    <w:rsid w:val="00086348"/>
    <w:rsid w:val="000A1478"/>
    <w:rsid w:val="000A749C"/>
    <w:rsid w:val="000B728D"/>
    <w:rsid w:val="000B77E8"/>
    <w:rsid w:val="000C1CF5"/>
    <w:rsid w:val="000D13D8"/>
    <w:rsid w:val="000D45EF"/>
    <w:rsid w:val="000D7994"/>
    <w:rsid w:val="000E2429"/>
    <w:rsid w:val="000E31AD"/>
    <w:rsid w:val="001202FC"/>
    <w:rsid w:val="00121CD0"/>
    <w:rsid w:val="0012323A"/>
    <w:rsid w:val="0013307D"/>
    <w:rsid w:val="0013751B"/>
    <w:rsid w:val="00147B9F"/>
    <w:rsid w:val="00154435"/>
    <w:rsid w:val="0015593B"/>
    <w:rsid w:val="00160542"/>
    <w:rsid w:val="0016179B"/>
    <w:rsid w:val="00161983"/>
    <w:rsid w:val="00176CC2"/>
    <w:rsid w:val="00192EF9"/>
    <w:rsid w:val="001B23E1"/>
    <w:rsid w:val="001B304E"/>
    <w:rsid w:val="001B6396"/>
    <w:rsid w:val="001B64ED"/>
    <w:rsid w:val="001B7B56"/>
    <w:rsid w:val="001C7B62"/>
    <w:rsid w:val="001D28AC"/>
    <w:rsid w:val="001E2ED2"/>
    <w:rsid w:val="001E401D"/>
    <w:rsid w:val="001E521E"/>
    <w:rsid w:val="001E69FA"/>
    <w:rsid w:val="001E6DA5"/>
    <w:rsid w:val="001F2784"/>
    <w:rsid w:val="00202CFC"/>
    <w:rsid w:val="00205CDC"/>
    <w:rsid w:val="002140C6"/>
    <w:rsid w:val="0021449A"/>
    <w:rsid w:val="00221929"/>
    <w:rsid w:val="00221B6B"/>
    <w:rsid w:val="00224EB1"/>
    <w:rsid w:val="002500FA"/>
    <w:rsid w:val="00250A40"/>
    <w:rsid w:val="00254CBC"/>
    <w:rsid w:val="00274424"/>
    <w:rsid w:val="002771A3"/>
    <w:rsid w:val="00292CF2"/>
    <w:rsid w:val="002A3DD7"/>
    <w:rsid w:val="002B353C"/>
    <w:rsid w:val="002C1D85"/>
    <w:rsid w:val="002C245A"/>
    <w:rsid w:val="002D7578"/>
    <w:rsid w:val="002D7E6E"/>
    <w:rsid w:val="002E0588"/>
    <w:rsid w:val="002F0BDE"/>
    <w:rsid w:val="002F440A"/>
    <w:rsid w:val="00303E64"/>
    <w:rsid w:val="00310573"/>
    <w:rsid w:val="00311E78"/>
    <w:rsid w:val="00317A5B"/>
    <w:rsid w:val="00341DA5"/>
    <w:rsid w:val="00343482"/>
    <w:rsid w:val="003456E5"/>
    <w:rsid w:val="00354997"/>
    <w:rsid w:val="00357BD9"/>
    <w:rsid w:val="00364189"/>
    <w:rsid w:val="003715B4"/>
    <w:rsid w:val="00391974"/>
    <w:rsid w:val="003A3005"/>
    <w:rsid w:val="003B1E7E"/>
    <w:rsid w:val="003C0842"/>
    <w:rsid w:val="003C0FC1"/>
    <w:rsid w:val="003C1D20"/>
    <w:rsid w:val="003D1A1B"/>
    <w:rsid w:val="003D2242"/>
    <w:rsid w:val="003D4643"/>
    <w:rsid w:val="003E0F8C"/>
    <w:rsid w:val="003F4736"/>
    <w:rsid w:val="003F6F27"/>
    <w:rsid w:val="003F746E"/>
    <w:rsid w:val="004045DB"/>
    <w:rsid w:val="004161D5"/>
    <w:rsid w:val="00420304"/>
    <w:rsid w:val="0042510E"/>
    <w:rsid w:val="004269DD"/>
    <w:rsid w:val="00427B13"/>
    <w:rsid w:val="0044206F"/>
    <w:rsid w:val="00450C93"/>
    <w:rsid w:val="00457452"/>
    <w:rsid w:val="00461760"/>
    <w:rsid w:val="004642B7"/>
    <w:rsid w:val="00466A62"/>
    <w:rsid w:val="00472AE4"/>
    <w:rsid w:val="00473B75"/>
    <w:rsid w:val="004752B3"/>
    <w:rsid w:val="004801A0"/>
    <w:rsid w:val="0048453C"/>
    <w:rsid w:val="004949EA"/>
    <w:rsid w:val="004A474B"/>
    <w:rsid w:val="004A5945"/>
    <w:rsid w:val="004B01F8"/>
    <w:rsid w:val="004B048B"/>
    <w:rsid w:val="004C3943"/>
    <w:rsid w:val="00516834"/>
    <w:rsid w:val="005257B7"/>
    <w:rsid w:val="00525939"/>
    <w:rsid w:val="0053073E"/>
    <w:rsid w:val="005309C5"/>
    <w:rsid w:val="0053272F"/>
    <w:rsid w:val="00532F18"/>
    <w:rsid w:val="005403BF"/>
    <w:rsid w:val="00544FA2"/>
    <w:rsid w:val="00545E86"/>
    <w:rsid w:val="0055085F"/>
    <w:rsid w:val="00554BE3"/>
    <w:rsid w:val="00556E11"/>
    <w:rsid w:val="00557054"/>
    <w:rsid w:val="00562258"/>
    <w:rsid w:val="005628D5"/>
    <w:rsid w:val="00573023"/>
    <w:rsid w:val="0057467F"/>
    <w:rsid w:val="00584114"/>
    <w:rsid w:val="005A656E"/>
    <w:rsid w:val="005D1A96"/>
    <w:rsid w:val="005E3D1C"/>
    <w:rsid w:val="005F01B1"/>
    <w:rsid w:val="005F3250"/>
    <w:rsid w:val="005F3691"/>
    <w:rsid w:val="005F3FD5"/>
    <w:rsid w:val="005F4B5C"/>
    <w:rsid w:val="005F4EDF"/>
    <w:rsid w:val="005F68E1"/>
    <w:rsid w:val="006033F9"/>
    <w:rsid w:val="00605A8E"/>
    <w:rsid w:val="00620078"/>
    <w:rsid w:val="006253EB"/>
    <w:rsid w:val="00632BD1"/>
    <w:rsid w:val="006456B0"/>
    <w:rsid w:val="00657965"/>
    <w:rsid w:val="00680576"/>
    <w:rsid w:val="006B6A53"/>
    <w:rsid w:val="006B7DBC"/>
    <w:rsid w:val="006C2315"/>
    <w:rsid w:val="006C633B"/>
    <w:rsid w:val="006D5E35"/>
    <w:rsid w:val="006E3288"/>
    <w:rsid w:val="006E46A0"/>
    <w:rsid w:val="006F790C"/>
    <w:rsid w:val="00704B86"/>
    <w:rsid w:val="00710E96"/>
    <w:rsid w:val="00712AA6"/>
    <w:rsid w:val="00713FB8"/>
    <w:rsid w:val="0072080E"/>
    <w:rsid w:val="00721DE7"/>
    <w:rsid w:val="00725AF0"/>
    <w:rsid w:val="00730F07"/>
    <w:rsid w:val="00733C4C"/>
    <w:rsid w:val="00752D45"/>
    <w:rsid w:val="00755B54"/>
    <w:rsid w:val="00755B60"/>
    <w:rsid w:val="0076261A"/>
    <w:rsid w:val="00783058"/>
    <w:rsid w:val="00786D77"/>
    <w:rsid w:val="007A2939"/>
    <w:rsid w:val="007A61E6"/>
    <w:rsid w:val="007B35B0"/>
    <w:rsid w:val="007B4255"/>
    <w:rsid w:val="007B47FD"/>
    <w:rsid w:val="007C0987"/>
    <w:rsid w:val="007C305C"/>
    <w:rsid w:val="007C6E0A"/>
    <w:rsid w:val="007D2944"/>
    <w:rsid w:val="007D45D1"/>
    <w:rsid w:val="007E524B"/>
    <w:rsid w:val="007E5B10"/>
    <w:rsid w:val="007E6ABE"/>
    <w:rsid w:val="007F4B21"/>
    <w:rsid w:val="007F7572"/>
    <w:rsid w:val="00802581"/>
    <w:rsid w:val="0081172C"/>
    <w:rsid w:val="00811D5B"/>
    <w:rsid w:val="0081526E"/>
    <w:rsid w:val="00817F84"/>
    <w:rsid w:val="00826710"/>
    <w:rsid w:val="00826C8F"/>
    <w:rsid w:val="00831D41"/>
    <w:rsid w:val="00832BA9"/>
    <w:rsid w:val="00833C5D"/>
    <w:rsid w:val="00833D8D"/>
    <w:rsid w:val="00845476"/>
    <w:rsid w:val="008460B2"/>
    <w:rsid w:val="008602BA"/>
    <w:rsid w:val="008764EF"/>
    <w:rsid w:val="008807EA"/>
    <w:rsid w:val="00890DC7"/>
    <w:rsid w:val="00895C55"/>
    <w:rsid w:val="00896280"/>
    <w:rsid w:val="008A2F22"/>
    <w:rsid w:val="008C2138"/>
    <w:rsid w:val="008D4751"/>
    <w:rsid w:val="008D7F16"/>
    <w:rsid w:val="008E687E"/>
    <w:rsid w:val="008F4B03"/>
    <w:rsid w:val="00900804"/>
    <w:rsid w:val="00902D1E"/>
    <w:rsid w:val="00907D27"/>
    <w:rsid w:val="00910A05"/>
    <w:rsid w:val="009147C2"/>
    <w:rsid w:val="00917BA6"/>
    <w:rsid w:val="009226A6"/>
    <w:rsid w:val="009455E5"/>
    <w:rsid w:val="009517BA"/>
    <w:rsid w:val="009530F6"/>
    <w:rsid w:val="009531FA"/>
    <w:rsid w:val="00954EB2"/>
    <w:rsid w:val="00957CDF"/>
    <w:rsid w:val="00981E8B"/>
    <w:rsid w:val="00991F95"/>
    <w:rsid w:val="00995354"/>
    <w:rsid w:val="009A032F"/>
    <w:rsid w:val="009B70A3"/>
    <w:rsid w:val="009C5915"/>
    <w:rsid w:val="009C5A25"/>
    <w:rsid w:val="009E2193"/>
    <w:rsid w:val="009F709B"/>
    <w:rsid w:val="009F71FB"/>
    <w:rsid w:val="00A014EF"/>
    <w:rsid w:val="00A34D62"/>
    <w:rsid w:val="00A55587"/>
    <w:rsid w:val="00A718E0"/>
    <w:rsid w:val="00A83A34"/>
    <w:rsid w:val="00A90C47"/>
    <w:rsid w:val="00A92D87"/>
    <w:rsid w:val="00A972D9"/>
    <w:rsid w:val="00AA3DB9"/>
    <w:rsid w:val="00AA7254"/>
    <w:rsid w:val="00AA762F"/>
    <w:rsid w:val="00AB165F"/>
    <w:rsid w:val="00AB3DFD"/>
    <w:rsid w:val="00AB543F"/>
    <w:rsid w:val="00AC2DC1"/>
    <w:rsid w:val="00AD7B76"/>
    <w:rsid w:val="00AE51B0"/>
    <w:rsid w:val="00AE636A"/>
    <w:rsid w:val="00AF60A6"/>
    <w:rsid w:val="00B00166"/>
    <w:rsid w:val="00B0379D"/>
    <w:rsid w:val="00B05771"/>
    <w:rsid w:val="00B133D7"/>
    <w:rsid w:val="00B1645E"/>
    <w:rsid w:val="00B263C0"/>
    <w:rsid w:val="00B45547"/>
    <w:rsid w:val="00B501A7"/>
    <w:rsid w:val="00B6313C"/>
    <w:rsid w:val="00B740BC"/>
    <w:rsid w:val="00B8288C"/>
    <w:rsid w:val="00B85D61"/>
    <w:rsid w:val="00B9291C"/>
    <w:rsid w:val="00B943B8"/>
    <w:rsid w:val="00B95264"/>
    <w:rsid w:val="00B96D52"/>
    <w:rsid w:val="00BA4848"/>
    <w:rsid w:val="00BB2BFC"/>
    <w:rsid w:val="00BB535E"/>
    <w:rsid w:val="00BB6427"/>
    <w:rsid w:val="00BC20EE"/>
    <w:rsid w:val="00BD06A3"/>
    <w:rsid w:val="00BD0EE2"/>
    <w:rsid w:val="00BE0BA2"/>
    <w:rsid w:val="00BE6247"/>
    <w:rsid w:val="00BF2023"/>
    <w:rsid w:val="00C014FD"/>
    <w:rsid w:val="00C04569"/>
    <w:rsid w:val="00C245E1"/>
    <w:rsid w:val="00C252F7"/>
    <w:rsid w:val="00C30081"/>
    <w:rsid w:val="00C32BBF"/>
    <w:rsid w:val="00C334FD"/>
    <w:rsid w:val="00C54DB7"/>
    <w:rsid w:val="00C55B5F"/>
    <w:rsid w:val="00C617E1"/>
    <w:rsid w:val="00C64A6E"/>
    <w:rsid w:val="00C718A8"/>
    <w:rsid w:val="00C73811"/>
    <w:rsid w:val="00C74D4C"/>
    <w:rsid w:val="00C9472F"/>
    <w:rsid w:val="00C96BA7"/>
    <w:rsid w:val="00C96CF2"/>
    <w:rsid w:val="00CA1DC5"/>
    <w:rsid w:val="00CA4D06"/>
    <w:rsid w:val="00CA4E3B"/>
    <w:rsid w:val="00CB7394"/>
    <w:rsid w:val="00CB756E"/>
    <w:rsid w:val="00CD0E86"/>
    <w:rsid w:val="00D00CA7"/>
    <w:rsid w:val="00D05BA8"/>
    <w:rsid w:val="00D15E0C"/>
    <w:rsid w:val="00D169D8"/>
    <w:rsid w:val="00D20F9B"/>
    <w:rsid w:val="00D553E0"/>
    <w:rsid w:val="00D57EAF"/>
    <w:rsid w:val="00D70D9B"/>
    <w:rsid w:val="00D713CB"/>
    <w:rsid w:val="00D73464"/>
    <w:rsid w:val="00D77417"/>
    <w:rsid w:val="00D81A0B"/>
    <w:rsid w:val="00D821C4"/>
    <w:rsid w:val="00D92193"/>
    <w:rsid w:val="00D93127"/>
    <w:rsid w:val="00DA4437"/>
    <w:rsid w:val="00DB2D2C"/>
    <w:rsid w:val="00DD5AFB"/>
    <w:rsid w:val="00DD61CE"/>
    <w:rsid w:val="00DD6619"/>
    <w:rsid w:val="00DD7283"/>
    <w:rsid w:val="00DE5DF3"/>
    <w:rsid w:val="00DF4F17"/>
    <w:rsid w:val="00DF5EEF"/>
    <w:rsid w:val="00E0160B"/>
    <w:rsid w:val="00E01A36"/>
    <w:rsid w:val="00E22307"/>
    <w:rsid w:val="00E402DF"/>
    <w:rsid w:val="00E443AA"/>
    <w:rsid w:val="00E465A2"/>
    <w:rsid w:val="00E547BA"/>
    <w:rsid w:val="00E64D95"/>
    <w:rsid w:val="00E77035"/>
    <w:rsid w:val="00E87E25"/>
    <w:rsid w:val="00E94C2A"/>
    <w:rsid w:val="00E96F02"/>
    <w:rsid w:val="00EA2EF8"/>
    <w:rsid w:val="00EA3AD9"/>
    <w:rsid w:val="00EB06B0"/>
    <w:rsid w:val="00EC27BA"/>
    <w:rsid w:val="00EC3AEA"/>
    <w:rsid w:val="00EC421B"/>
    <w:rsid w:val="00EC5F7D"/>
    <w:rsid w:val="00EC608E"/>
    <w:rsid w:val="00ED3242"/>
    <w:rsid w:val="00ED5454"/>
    <w:rsid w:val="00ED70D4"/>
    <w:rsid w:val="00EE18EE"/>
    <w:rsid w:val="00EE5972"/>
    <w:rsid w:val="00EE704E"/>
    <w:rsid w:val="00EE7C5D"/>
    <w:rsid w:val="00EF34FA"/>
    <w:rsid w:val="00F0600B"/>
    <w:rsid w:val="00F1321B"/>
    <w:rsid w:val="00F304F6"/>
    <w:rsid w:val="00F330C4"/>
    <w:rsid w:val="00F37314"/>
    <w:rsid w:val="00F42CA3"/>
    <w:rsid w:val="00F45552"/>
    <w:rsid w:val="00F45E58"/>
    <w:rsid w:val="00F57EDF"/>
    <w:rsid w:val="00F62011"/>
    <w:rsid w:val="00F64EB9"/>
    <w:rsid w:val="00F65945"/>
    <w:rsid w:val="00F66FFB"/>
    <w:rsid w:val="00F7355A"/>
    <w:rsid w:val="00F822F8"/>
    <w:rsid w:val="00F82C05"/>
    <w:rsid w:val="00F939E5"/>
    <w:rsid w:val="00FB17E7"/>
    <w:rsid w:val="00FB2956"/>
    <w:rsid w:val="00FB2F06"/>
    <w:rsid w:val="00FB3C46"/>
    <w:rsid w:val="00FB5D1E"/>
    <w:rsid w:val="00FB5D79"/>
    <w:rsid w:val="00FC42BD"/>
    <w:rsid w:val="00FC64EE"/>
    <w:rsid w:val="00FC705C"/>
    <w:rsid w:val="00FC79A6"/>
    <w:rsid w:val="00FD18A6"/>
    <w:rsid w:val="00FD2FF0"/>
    <w:rsid w:val="00FD3270"/>
    <w:rsid w:val="00FD6CE8"/>
    <w:rsid w:val="00FE3280"/>
    <w:rsid w:val="00FE7096"/>
    <w:rsid w:val="00FF43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5185A3B"/>
  <w15:chartTrackingRefBased/>
  <w15:docId w15:val="{EEF63A5D-8509-0F4F-A8FB-2AEF5EDDA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CFC"/>
    <w:rPr>
      <w:rFonts w:ascii="Times" w:eastAsia="Times" w:hAnsi="Times" w:cs="Time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2CFC"/>
    <w:pPr>
      <w:tabs>
        <w:tab w:val="center" w:pos="4680"/>
        <w:tab w:val="right" w:pos="9360"/>
      </w:tabs>
    </w:pPr>
  </w:style>
  <w:style w:type="character" w:customStyle="1" w:styleId="HeaderChar">
    <w:name w:val="Header Char"/>
    <w:basedOn w:val="DefaultParagraphFont"/>
    <w:link w:val="Header"/>
    <w:uiPriority w:val="99"/>
    <w:rsid w:val="00202CFC"/>
    <w:rPr>
      <w:rFonts w:ascii="Times" w:eastAsia="Times" w:hAnsi="Times" w:cs="Times"/>
      <w:lang w:eastAsia="en-GB"/>
    </w:rPr>
  </w:style>
  <w:style w:type="paragraph" w:styleId="Footer">
    <w:name w:val="footer"/>
    <w:basedOn w:val="Normal"/>
    <w:link w:val="FooterChar"/>
    <w:uiPriority w:val="99"/>
    <w:unhideWhenUsed/>
    <w:rsid w:val="00202CFC"/>
    <w:pPr>
      <w:tabs>
        <w:tab w:val="center" w:pos="4680"/>
        <w:tab w:val="right" w:pos="9360"/>
      </w:tabs>
    </w:pPr>
  </w:style>
  <w:style w:type="character" w:customStyle="1" w:styleId="FooterChar">
    <w:name w:val="Footer Char"/>
    <w:basedOn w:val="DefaultParagraphFont"/>
    <w:link w:val="Footer"/>
    <w:uiPriority w:val="99"/>
    <w:rsid w:val="00202CFC"/>
    <w:rPr>
      <w:rFonts w:ascii="Times" w:eastAsia="Times" w:hAnsi="Times" w:cs="Times"/>
      <w:lang w:eastAsia="en-GB"/>
    </w:rPr>
  </w:style>
  <w:style w:type="character" w:styleId="PageNumber">
    <w:name w:val="page number"/>
    <w:basedOn w:val="DefaultParagraphFont"/>
    <w:uiPriority w:val="99"/>
    <w:semiHidden/>
    <w:unhideWhenUsed/>
    <w:rsid w:val="00202C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845</Words>
  <Characters>4846</Characters>
  <Application>Microsoft Office Word</Application>
  <DocSecurity>0</DocSecurity>
  <Lines>82</Lines>
  <Paragraphs>24</Paragraphs>
  <ScaleCrop>false</ScaleCrop>
  <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Marris</dc:creator>
  <cp:keywords/>
  <dc:description/>
  <cp:lastModifiedBy>Jess Marris</cp:lastModifiedBy>
  <cp:revision>33</cp:revision>
  <dcterms:created xsi:type="dcterms:W3CDTF">2022-11-22T02:13:00Z</dcterms:created>
  <dcterms:modified xsi:type="dcterms:W3CDTF">2022-11-22T06:11:00Z</dcterms:modified>
</cp:coreProperties>
</file>